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036D" w:rsidRPr="00A119AC" w:rsidRDefault="00854727">
      <w:pPr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r w:rsidRPr="00A119AC">
        <w:rPr>
          <w:rFonts w:ascii="Times New Roman" w:hAnsi="Times New Roman" w:cs="Times New Roman"/>
          <w:b/>
          <w:sz w:val="24"/>
          <w:lang w:val="en-US"/>
        </w:rPr>
        <w:t xml:space="preserve">Supplement 1 – Overview of availability of data per modality per patient group. </w:t>
      </w:r>
    </w:p>
    <w:tbl>
      <w:tblPr>
        <w:tblpPr w:leftFromText="141" w:rightFromText="141" w:vertAnchor="page" w:horzAnchor="margin" w:tblpY="2011"/>
        <w:tblW w:w="97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7"/>
        <w:gridCol w:w="813"/>
        <w:gridCol w:w="887"/>
        <w:gridCol w:w="850"/>
        <w:gridCol w:w="874"/>
        <w:gridCol w:w="465"/>
        <w:gridCol w:w="887"/>
        <w:gridCol w:w="668"/>
        <w:gridCol w:w="1194"/>
        <w:gridCol w:w="446"/>
        <w:gridCol w:w="887"/>
        <w:gridCol w:w="653"/>
      </w:tblGrid>
      <w:tr w:rsidR="00854727" w:rsidRPr="00FE5C6C" w:rsidTr="00854727">
        <w:trPr>
          <w:trHeight w:val="300"/>
        </w:trPr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bookmarkEnd w:id="0"/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Patient</w:t>
            </w:r>
            <w:proofErr w:type="spellEnd"/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T1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FLAI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FDG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Patient</w:t>
            </w:r>
            <w:proofErr w:type="spellEnd"/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T1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FLAIR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FDG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Patient</w:t>
            </w:r>
            <w:proofErr w:type="spellEnd"/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T1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FLAIR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FDG</w:t>
            </w:r>
          </w:p>
        </w:tc>
      </w:tr>
      <w:tr w:rsidR="00854727" w:rsidRPr="00FE5C6C" w:rsidTr="00854727">
        <w:trPr>
          <w:trHeight w:val="300"/>
        </w:trPr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AD51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AD01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FTD111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  <w:tr w:rsidR="00854727" w:rsidRPr="00FE5C6C" w:rsidTr="00854727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AD5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AD0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FTD11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  <w:tr w:rsidR="00854727" w:rsidRPr="00FE5C6C" w:rsidTr="00854727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AD5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AD0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FTD11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  <w:tr w:rsidR="00854727" w:rsidRPr="00FE5C6C" w:rsidTr="00854727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AD5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AD0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FTD11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  <w:tr w:rsidR="00854727" w:rsidRPr="00FE5C6C" w:rsidTr="00854727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AD5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AD0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FTD115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</w:tr>
      <w:tr w:rsidR="00854727" w:rsidRPr="00FE5C6C" w:rsidTr="00854727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AD5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AD0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FTD116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  <w:tr w:rsidR="00854727" w:rsidRPr="00FE5C6C" w:rsidTr="00854727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AD5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AD1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FTD117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  <w:tr w:rsidR="00854727" w:rsidRPr="00FE5C6C" w:rsidTr="00854727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AD5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AD1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FTD118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  <w:tr w:rsidR="00854727" w:rsidRPr="00FE5C6C" w:rsidTr="00854727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AD5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AD1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FTD119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  <w:tr w:rsidR="00854727" w:rsidRPr="00FE5C6C" w:rsidTr="00854727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AD6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AD1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FTD12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  <w:tr w:rsidR="00854727" w:rsidRPr="00FE5C6C" w:rsidTr="00854727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AD6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AD1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FTD12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  <w:tr w:rsidR="00854727" w:rsidRPr="00FE5C6C" w:rsidTr="00854727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AD6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AD1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FTD12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  <w:tr w:rsidR="00854727" w:rsidRPr="00FE5C6C" w:rsidTr="00854727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AD6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AD1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FTD12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</w:tr>
      <w:tr w:rsidR="00854727" w:rsidRPr="00FE5C6C" w:rsidTr="00854727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AD6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AD1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FTD12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  <w:tr w:rsidR="00854727" w:rsidRPr="00FE5C6C" w:rsidTr="00854727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AD6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AD1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FTD125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</w:tr>
      <w:tr w:rsidR="00854727" w:rsidRPr="00FE5C6C" w:rsidTr="00854727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AD6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AD2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FTD126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</w:tr>
      <w:tr w:rsidR="00854727" w:rsidRPr="00FE5C6C" w:rsidTr="00854727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AD6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AD2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FTD127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</w:tr>
      <w:tr w:rsidR="00854727" w:rsidRPr="00FE5C6C" w:rsidTr="00854727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AD7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AD2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FTD128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</w:tr>
      <w:tr w:rsidR="00854727" w:rsidRPr="00FE5C6C" w:rsidTr="00854727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AD7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AD2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FTD129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</w:tr>
      <w:tr w:rsidR="00854727" w:rsidRPr="00FE5C6C" w:rsidTr="00854727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AD7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AD2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FTD13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</w:tr>
      <w:tr w:rsidR="00854727" w:rsidRPr="00FE5C6C" w:rsidTr="00854727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AD7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AD2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FTD13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</w:tr>
      <w:tr w:rsidR="00854727" w:rsidRPr="00FE5C6C" w:rsidTr="00854727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AD7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AD2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FTD13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</w:tr>
      <w:tr w:rsidR="00854727" w:rsidRPr="00FE5C6C" w:rsidTr="00854727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AD7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AD2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FTD13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</w:tr>
      <w:tr w:rsidR="00854727" w:rsidRPr="00FE5C6C" w:rsidTr="00854727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AD7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AD2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FTD13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</w:tr>
      <w:tr w:rsidR="00854727" w:rsidRPr="00FE5C6C" w:rsidTr="00854727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AD7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AD2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FTD135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</w:tr>
      <w:tr w:rsidR="00854727" w:rsidRPr="00FE5C6C" w:rsidTr="00854727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AD8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AD3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FTD136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</w:tr>
      <w:tr w:rsidR="00854727" w:rsidRPr="00FE5C6C" w:rsidTr="00854727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AD8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AD3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FTD137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</w:tr>
      <w:tr w:rsidR="00854727" w:rsidRPr="00FE5C6C" w:rsidTr="00854727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AD8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AD3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FTD138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</w:tr>
      <w:tr w:rsidR="00854727" w:rsidRPr="00FE5C6C" w:rsidTr="00854727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AD8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AD3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FTD139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</w:tr>
      <w:tr w:rsidR="00854727" w:rsidRPr="00FE5C6C" w:rsidTr="00854727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AD1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AD3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FTD14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</w:tr>
      <w:tr w:rsidR="00854727" w:rsidRPr="00FE5C6C" w:rsidTr="00854727">
        <w:trPr>
          <w:trHeight w:val="300"/>
        </w:trPr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AD101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AD35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446" w:type="dxa"/>
            <w:tcBorders>
              <w:top w:val="nil"/>
              <w:left w:val="nil"/>
              <w:right w:val="nil"/>
            </w:tcBorders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854727" w:rsidRPr="00FE5C6C" w:rsidTr="00854727">
        <w:trPr>
          <w:trHeight w:val="300"/>
        </w:trPr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vAD102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AD36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446" w:type="dxa"/>
            <w:tcBorders>
              <w:top w:val="nil"/>
              <w:left w:val="nil"/>
              <w:right w:val="nil"/>
            </w:tcBorders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854727" w:rsidRPr="00FE5C6C" w:rsidTr="00854727">
        <w:trPr>
          <w:trHeight w:val="300"/>
        </w:trPr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AD37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446" w:type="dxa"/>
            <w:tcBorders>
              <w:top w:val="nil"/>
              <w:left w:val="nil"/>
              <w:right w:val="nil"/>
            </w:tcBorders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854727" w:rsidRPr="00FE5C6C" w:rsidTr="00854727">
        <w:trPr>
          <w:trHeight w:val="300"/>
        </w:trPr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AD38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446" w:type="dxa"/>
            <w:tcBorders>
              <w:top w:val="nil"/>
              <w:left w:val="nil"/>
              <w:right w:val="nil"/>
            </w:tcBorders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854727" w:rsidRPr="00FE5C6C" w:rsidTr="00854727">
        <w:trPr>
          <w:trHeight w:val="300"/>
        </w:trPr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AD39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446" w:type="dxa"/>
            <w:tcBorders>
              <w:top w:val="nil"/>
              <w:left w:val="nil"/>
              <w:right w:val="nil"/>
            </w:tcBorders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854727" w:rsidRPr="00FE5C6C" w:rsidTr="00854727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AD4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4727" w:rsidRPr="00FE5C6C" w:rsidRDefault="00854727" w:rsidP="0085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</w:tbl>
    <w:p w:rsidR="00854727" w:rsidRDefault="00854727">
      <w:pPr>
        <w:rPr>
          <w:lang w:val="en-US"/>
        </w:rPr>
      </w:pPr>
    </w:p>
    <w:p w:rsidR="00854727" w:rsidRDefault="00854727">
      <w:pPr>
        <w:rPr>
          <w:lang w:val="en-US"/>
        </w:rPr>
      </w:pPr>
      <w:r>
        <w:rPr>
          <w:lang w:val="en-US"/>
        </w:rPr>
        <w:br w:type="page"/>
      </w:r>
    </w:p>
    <w:tbl>
      <w:tblPr>
        <w:tblpPr w:leftFromText="141" w:rightFromText="141" w:vertAnchor="text" w:horzAnchor="margin" w:tblpY="87"/>
        <w:tblOverlap w:val="never"/>
        <w:tblW w:w="7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4"/>
        <w:gridCol w:w="960"/>
        <w:gridCol w:w="960"/>
        <w:gridCol w:w="960"/>
        <w:gridCol w:w="1034"/>
        <w:gridCol w:w="874"/>
        <w:gridCol w:w="948"/>
        <w:gridCol w:w="910"/>
      </w:tblGrid>
      <w:tr w:rsidR="00854727" w:rsidRPr="00FE5C6C" w:rsidTr="005F132E">
        <w:trPr>
          <w:trHeight w:val="300"/>
        </w:trPr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lastRenderedPageBreak/>
              <w:t>Control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T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FLAI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FDG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Controls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T1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FLAIR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FDG</w:t>
            </w:r>
          </w:p>
        </w:tc>
      </w:tr>
      <w:tr w:rsidR="00854727" w:rsidRPr="00FE5C6C" w:rsidTr="005F132E">
        <w:trPr>
          <w:trHeight w:val="300"/>
        </w:trPr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1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vAlign w:val="bottom"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230</w:t>
            </w:r>
          </w:p>
        </w:tc>
        <w:tc>
          <w:tcPr>
            <w:tcW w:w="874" w:type="dxa"/>
            <w:tcBorders>
              <w:top w:val="single" w:sz="4" w:space="0" w:color="auto"/>
            </w:tcBorders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48" w:type="dxa"/>
            <w:tcBorders>
              <w:top w:val="single" w:sz="4" w:space="0" w:color="auto"/>
            </w:tcBorders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  <w:tr w:rsidR="00854727" w:rsidRPr="00FE5C6C" w:rsidTr="005F132E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103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231</w:t>
            </w:r>
          </w:p>
        </w:tc>
        <w:tc>
          <w:tcPr>
            <w:tcW w:w="87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48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10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  <w:tr w:rsidR="00854727" w:rsidRPr="00FE5C6C" w:rsidTr="005F132E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103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232</w:t>
            </w:r>
          </w:p>
        </w:tc>
        <w:tc>
          <w:tcPr>
            <w:tcW w:w="87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48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10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  <w:tr w:rsidR="00854727" w:rsidRPr="00FE5C6C" w:rsidTr="005F132E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103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233</w:t>
            </w:r>
          </w:p>
        </w:tc>
        <w:tc>
          <w:tcPr>
            <w:tcW w:w="87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48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10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  <w:tr w:rsidR="00854727" w:rsidRPr="00FE5C6C" w:rsidTr="005F132E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103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234</w:t>
            </w:r>
          </w:p>
        </w:tc>
        <w:tc>
          <w:tcPr>
            <w:tcW w:w="87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48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10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  <w:tr w:rsidR="00854727" w:rsidRPr="00FE5C6C" w:rsidTr="005F132E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103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235</w:t>
            </w:r>
          </w:p>
        </w:tc>
        <w:tc>
          <w:tcPr>
            <w:tcW w:w="87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48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10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  <w:tr w:rsidR="00854727" w:rsidRPr="00FE5C6C" w:rsidTr="005F132E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103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236</w:t>
            </w:r>
          </w:p>
        </w:tc>
        <w:tc>
          <w:tcPr>
            <w:tcW w:w="87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48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10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  <w:tr w:rsidR="00854727" w:rsidRPr="00FE5C6C" w:rsidTr="005F132E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103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237</w:t>
            </w:r>
          </w:p>
        </w:tc>
        <w:tc>
          <w:tcPr>
            <w:tcW w:w="87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48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10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  <w:tr w:rsidR="00854727" w:rsidRPr="00FE5C6C" w:rsidTr="005F132E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103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238</w:t>
            </w:r>
          </w:p>
        </w:tc>
        <w:tc>
          <w:tcPr>
            <w:tcW w:w="87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48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10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  <w:tr w:rsidR="00854727" w:rsidRPr="00FE5C6C" w:rsidTr="005F132E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103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239</w:t>
            </w:r>
          </w:p>
        </w:tc>
        <w:tc>
          <w:tcPr>
            <w:tcW w:w="87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48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10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  <w:tr w:rsidR="00854727" w:rsidRPr="00FE5C6C" w:rsidTr="005F132E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103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240</w:t>
            </w:r>
          </w:p>
        </w:tc>
        <w:tc>
          <w:tcPr>
            <w:tcW w:w="87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48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10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  <w:tr w:rsidR="00854727" w:rsidRPr="00FE5C6C" w:rsidTr="005F132E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103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241</w:t>
            </w:r>
          </w:p>
        </w:tc>
        <w:tc>
          <w:tcPr>
            <w:tcW w:w="87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48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10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  <w:tr w:rsidR="00854727" w:rsidRPr="00FE5C6C" w:rsidTr="005F132E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103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242</w:t>
            </w:r>
          </w:p>
        </w:tc>
        <w:tc>
          <w:tcPr>
            <w:tcW w:w="87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48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10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  <w:tr w:rsidR="00854727" w:rsidRPr="00FE5C6C" w:rsidTr="005F132E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103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243</w:t>
            </w:r>
          </w:p>
        </w:tc>
        <w:tc>
          <w:tcPr>
            <w:tcW w:w="87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48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10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  <w:tr w:rsidR="00854727" w:rsidRPr="00FE5C6C" w:rsidTr="005F132E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103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244</w:t>
            </w:r>
          </w:p>
        </w:tc>
        <w:tc>
          <w:tcPr>
            <w:tcW w:w="87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48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10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  <w:tr w:rsidR="00854727" w:rsidRPr="00FE5C6C" w:rsidTr="005F132E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103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245</w:t>
            </w:r>
          </w:p>
        </w:tc>
        <w:tc>
          <w:tcPr>
            <w:tcW w:w="87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48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10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  <w:tr w:rsidR="00854727" w:rsidRPr="00FE5C6C" w:rsidTr="005F132E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103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246</w:t>
            </w:r>
          </w:p>
        </w:tc>
        <w:tc>
          <w:tcPr>
            <w:tcW w:w="87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48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10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  <w:tr w:rsidR="00854727" w:rsidRPr="00FE5C6C" w:rsidTr="005F132E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103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247</w:t>
            </w:r>
          </w:p>
        </w:tc>
        <w:tc>
          <w:tcPr>
            <w:tcW w:w="87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48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10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  <w:tr w:rsidR="00854727" w:rsidRPr="00FE5C6C" w:rsidTr="005F132E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103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248</w:t>
            </w:r>
          </w:p>
        </w:tc>
        <w:tc>
          <w:tcPr>
            <w:tcW w:w="87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48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10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  <w:tr w:rsidR="00854727" w:rsidRPr="00FE5C6C" w:rsidTr="005F132E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103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249</w:t>
            </w:r>
          </w:p>
        </w:tc>
        <w:tc>
          <w:tcPr>
            <w:tcW w:w="87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48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10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  <w:tr w:rsidR="00854727" w:rsidRPr="00FE5C6C" w:rsidTr="005F132E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103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250</w:t>
            </w:r>
          </w:p>
        </w:tc>
        <w:tc>
          <w:tcPr>
            <w:tcW w:w="87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48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10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  <w:tr w:rsidR="00854727" w:rsidRPr="00FE5C6C" w:rsidTr="005F132E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103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251</w:t>
            </w:r>
          </w:p>
        </w:tc>
        <w:tc>
          <w:tcPr>
            <w:tcW w:w="87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48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10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  <w:tr w:rsidR="00854727" w:rsidRPr="00FE5C6C" w:rsidTr="005F132E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103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252</w:t>
            </w:r>
          </w:p>
        </w:tc>
        <w:tc>
          <w:tcPr>
            <w:tcW w:w="87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48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10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  <w:tr w:rsidR="00854727" w:rsidRPr="00FE5C6C" w:rsidTr="005F132E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103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253</w:t>
            </w:r>
          </w:p>
        </w:tc>
        <w:tc>
          <w:tcPr>
            <w:tcW w:w="87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48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10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  <w:tr w:rsidR="00854727" w:rsidRPr="00FE5C6C" w:rsidTr="005F132E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103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254</w:t>
            </w:r>
          </w:p>
        </w:tc>
        <w:tc>
          <w:tcPr>
            <w:tcW w:w="87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48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10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  <w:tr w:rsidR="00854727" w:rsidRPr="00FE5C6C" w:rsidTr="005F132E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103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255</w:t>
            </w:r>
          </w:p>
        </w:tc>
        <w:tc>
          <w:tcPr>
            <w:tcW w:w="87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48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10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  <w:tr w:rsidR="00854727" w:rsidRPr="00FE5C6C" w:rsidTr="005F132E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103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256</w:t>
            </w:r>
          </w:p>
        </w:tc>
        <w:tc>
          <w:tcPr>
            <w:tcW w:w="87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48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10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  <w:tr w:rsidR="00854727" w:rsidRPr="00FE5C6C" w:rsidTr="005F132E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103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257</w:t>
            </w:r>
          </w:p>
        </w:tc>
        <w:tc>
          <w:tcPr>
            <w:tcW w:w="87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48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10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  <w:tr w:rsidR="00854727" w:rsidRPr="00FE5C6C" w:rsidTr="005F132E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103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258</w:t>
            </w:r>
          </w:p>
        </w:tc>
        <w:tc>
          <w:tcPr>
            <w:tcW w:w="87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48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10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  <w:tr w:rsidR="00854727" w:rsidRPr="00FE5C6C" w:rsidTr="005F132E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103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259</w:t>
            </w:r>
          </w:p>
        </w:tc>
        <w:tc>
          <w:tcPr>
            <w:tcW w:w="87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48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10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  <w:tr w:rsidR="00854727" w:rsidRPr="00FE5C6C" w:rsidTr="005F132E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103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260</w:t>
            </w:r>
          </w:p>
        </w:tc>
        <w:tc>
          <w:tcPr>
            <w:tcW w:w="87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48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10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  <w:tr w:rsidR="00854727" w:rsidRPr="00FE5C6C" w:rsidTr="005F132E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03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261</w:t>
            </w:r>
          </w:p>
        </w:tc>
        <w:tc>
          <w:tcPr>
            <w:tcW w:w="87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48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10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  <w:tr w:rsidR="00854727" w:rsidRPr="00FE5C6C" w:rsidTr="005F132E">
        <w:trPr>
          <w:trHeight w:val="300"/>
        </w:trPr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03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262</w:t>
            </w:r>
          </w:p>
        </w:tc>
        <w:tc>
          <w:tcPr>
            <w:tcW w:w="874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48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10" w:type="dxa"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  <w:tr w:rsidR="00854727" w:rsidRPr="00FE5C6C" w:rsidTr="005F132E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034" w:type="dxa"/>
            <w:tcBorders>
              <w:bottom w:val="single" w:sz="4" w:space="0" w:color="auto"/>
            </w:tcBorders>
            <w:vAlign w:val="bottom"/>
          </w:tcPr>
          <w:p w:rsidR="00854727" w:rsidRPr="00FE5C6C" w:rsidRDefault="00854727" w:rsidP="005F1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C263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bottom"/>
          </w:tcPr>
          <w:p w:rsidR="00854727" w:rsidRPr="00FE5C6C" w:rsidRDefault="00854727" w:rsidP="005F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E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</w:tbl>
    <w:p w:rsidR="00854727" w:rsidRPr="00854727" w:rsidRDefault="00854727">
      <w:pPr>
        <w:rPr>
          <w:lang w:val="en-US"/>
        </w:rPr>
      </w:pPr>
    </w:p>
    <w:sectPr w:rsidR="00854727" w:rsidRPr="008547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727"/>
    <w:rsid w:val="007A036D"/>
    <w:rsid w:val="00854727"/>
    <w:rsid w:val="00A11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60D686F0-B8C6-4D1B-9493-130372DC7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68</Words>
  <Characters>2029</Characters>
  <Application>Microsoft Office Word</Application>
  <DocSecurity>0</DocSecurity>
  <Lines>16</Lines>
  <Paragraphs>4</Paragraphs>
  <ScaleCrop>false</ScaleCrop>
  <Company>VUmc</Company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leton, E.H. (Ellen)</dc:creator>
  <cp:keywords/>
  <dc:description/>
  <cp:lastModifiedBy>Singleton, E.H. (Ellen)</cp:lastModifiedBy>
  <cp:revision>2</cp:revision>
  <dcterms:created xsi:type="dcterms:W3CDTF">2020-08-03T14:43:00Z</dcterms:created>
  <dcterms:modified xsi:type="dcterms:W3CDTF">2020-08-04T07:52:00Z</dcterms:modified>
</cp:coreProperties>
</file>